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118" w:type="dxa"/>
        <w:tblInd w:w="-22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58"/>
        <w:gridCol w:w="468"/>
        <w:gridCol w:w="667"/>
        <w:gridCol w:w="567"/>
        <w:gridCol w:w="1134"/>
        <w:gridCol w:w="1417"/>
        <w:gridCol w:w="1276"/>
        <w:gridCol w:w="1134"/>
        <w:gridCol w:w="1539"/>
        <w:gridCol w:w="445"/>
        <w:gridCol w:w="1134"/>
        <w:gridCol w:w="851"/>
        <w:gridCol w:w="992"/>
        <w:gridCol w:w="1276"/>
        <w:gridCol w:w="760"/>
        <w:gridCol w:w="90"/>
        <w:gridCol w:w="1710"/>
      </w:tblGrid>
      <w:tr w:rsidR="00CF454A" w:rsidRPr="000750A7" w14:paraId="3182695C" w14:textId="77777777" w:rsidTr="00DC684E">
        <w:trPr>
          <w:trHeight w:val="300"/>
        </w:trPr>
        <w:tc>
          <w:tcPr>
            <w:tcW w:w="1431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39FC" w14:textId="239289B4" w:rsidR="00CF454A" w:rsidRPr="000750A7" w:rsidRDefault="00CF454A" w:rsidP="00DC684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bookmarkStart w:id="0" w:name="_GoBack"/>
            <w:bookmarkEnd w:id="0"/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able EV2. Targetable aberrations, molecular therapeutic options, patient response and recommendatio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72F" w14:textId="77777777" w:rsidR="00CF454A" w:rsidRPr="000750A7" w:rsidRDefault="00CF454A" w:rsidP="00DC684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0750A7" w:rsidRPr="000750A7" w14:paraId="44D62E09" w14:textId="77777777" w:rsidTr="00CF454A">
        <w:trPr>
          <w:gridAfter w:val="1"/>
          <w:wAfter w:w="1710" w:type="dxa"/>
          <w:trHeight w:val="680"/>
        </w:trPr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CC9B" w14:textId="4E43BC11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Patient ID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63C82" w14:textId="681EA915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yp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C3E2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Diagno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8A8AC" w14:textId="78310943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gramStart"/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Germ</w:t>
            </w:r>
            <w:r w:rsidR="0041008E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-</w:t>
            </w: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lin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B8DC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argetable SNV/in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BB79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argetable CN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F8FB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argetable S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CD452" w14:textId="77777777" w:rsidR="0041008E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argeted agent/</w:t>
            </w:r>
          </w:p>
          <w:p w14:paraId="562A7571" w14:textId="6C4A3C6B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inhibito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84ED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herapeutic options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538F7" w14:textId="38AC15A1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i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731A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Drug receiv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97A6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AE431" w14:textId="15221115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 xml:space="preserve">No. of </w:t>
            </w:r>
            <w:r w:rsidR="0041008E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MOL.</w:t>
            </w: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 xml:space="preserve"> guided </w:t>
            </w:r>
            <w:r w:rsidR="0041008E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RE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10CE9" w14:textId="168AB10D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 xml:space="preserve">No. of non-molecular </w:t>
            </w:r>
            <w:r w:rsidR="0041008E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REC</w:t>
            </w: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 xml:space="preserve"> guided by HTS/PD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909B4" w14:textId="5C55C33D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 xml:space="preserve">Total no. of </w:t>
            </w:r>
            <w:r w:rsidR="0041008E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REC</w:t>
            </w:r>
          </w:p>
        </w:tc>
      </w:tr>
      <w:tr w:rsidR="000750A7" w:rsidRPr="000750A7" w14:paraId="25927CE1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0DB9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6402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CB8A" w14:textId="1DCB987B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44A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5742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548C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A75702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PM1-A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5D5A9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K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6A4B4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K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76BA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4A36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eritini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71682A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C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9F546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BAE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146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41A3D935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D911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3150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EEC9" w14:textId="0FFD7C9C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59C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03F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BCCC85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CNKN2A/B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A2E3CE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TV6-NTR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E3ED9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TRK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51FB5F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TRK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4B06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4039E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larotrectini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DFB497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C3EF4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19B9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97F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3E0C3454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0AC6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1F52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7CDC9" w14:textId="33D9D03C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F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E7D6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D82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B11C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55942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PECC1L-NTR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20564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TRK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19AED0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TRK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3527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FECEC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larotrectini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94EBF2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08B48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28C1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426A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7B857BFA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05BE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34BA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ABE5C" w14:textId="0128634F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757DB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SH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8652C2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igh TM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971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BBF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69B13E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CI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657539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C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BD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258B7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E64F72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26B5F2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F15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7C1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003062DD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223E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098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02084" w14:textId="46B92B7E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4DE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AC6857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168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CDD6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7E6FC3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I3K or m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36648C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2FE1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DAA5A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iroli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E12B8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F31CBB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9B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635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18C4399B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D677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810E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C9A99" w14:textId="3B356A09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BA0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434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2D2DC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K 51 cop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BC5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E3FDED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K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35405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K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C4F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FD686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eritini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29B69D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3789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BE7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71A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D3D0DA6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2BC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9E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A0C13" w14:textId="3EFE403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E374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09B7AB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TS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C02CE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TSC1 LO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7730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153EC7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A2874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CEC5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774746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iroli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9A1FA8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1574A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028C91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47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3C22CBE2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1715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273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B588E" w14:textId="5167D88E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W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0DE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523020D" w14:textId="426CF3FC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STAG2</w:t>
            </w:r>
            <w:r>
              <w:rPr>
                <w:rFonts w:eastAsia="Times New Roman" w:cs="Calibri"/>
                <w:sz w:val="14"/>
                <w:szCs w:val="14"/>
                <w:lang w:eastAsia="en-AU"/>
              </w:rPr>
              <w:t xml:space="preserve">, 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TP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82F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1A3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CF4A92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AR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10B52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ARPi</w:t>
            </w:r>
            <w:proofErr w:type="spellEnd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+ TMZ or IR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FB88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B07BCCE" w14:textId="362ECF95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olaparib+</w:t>
            </w:r>
            <w:r w:rsidR="0041008E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R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2E324E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0B3AF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E2AE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F9C0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3574CB6D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46E2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7C5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77E3" w14:textId="2628BD10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BA22E9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S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7E1F24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igh TM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87A1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A3B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308462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CI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78E3A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C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0CB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6F3FF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CF5E55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06CD33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FA1E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C1E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297CEE99" w14:textId="77777777" w:rsidTr="00CF454A">
        <w:trPr>
          <w:gridAfter w:val="1"/>
          <w:wAfter w:w="1710" w:type="dxa"/>
          <w:trHeight w:val="34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E3A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622F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8E28E" w14:textId="1FCBFDC6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46A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FBC2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br/>
              <w:t>PPM1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BA0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18B2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783DF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TOR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PAR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91038E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TORi</w:t>
            </w:r>
            <w:proofErr w:type="spellEnd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</w: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ARPi+TMZ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2FD0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69302D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iroli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0DFC1C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31A9FF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71C3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377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6AAD89C4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A285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B6E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14764" w14:textId="2732BC29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CC5B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814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7AD91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DGFRA 28 cop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6464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E30C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A55FF6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AD9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985DC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asatini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551FA1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4F47F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4DF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123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677102B9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B277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7    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656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3E00C" w14:textId="249ED6D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09F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C555DB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9C0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DCB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D18F3C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I3K or m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4D378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89AF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3D32B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iroli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AD0948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EDF531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74D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53F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21EF68F" w14:textId="77777777" w:rsidTr="00CF454A">
        <w:trPr>
          <w:gridAfter w:val="1"/>
          <w:wAfter w:w="1710" w:type="dxa"/>
          <w:trHeight w:val="68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270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0FAA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1250" w14:textId="75540F1F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74B6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9E454B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T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9276A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TEN LOH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br/>
              <w:t>PDGFRA 62 copies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br/>
              <w:t>KIT 46 copies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br/>
              <w:t>KDR 35 cop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C4E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ED861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TOR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PDGFR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KIT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VEGF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E2849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TORi+PDGFR</w:t>
            </w:r>
            <w:proofErr w:type="spellEnd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KIT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AF0B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F41D2B5" w14:textId="77484E11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irolimus+</w:t>
            </w:r>
            <w:r w:rsidR="0041008E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asatini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B3D3A0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E7007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8E53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339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69860FB2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B4B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20E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C2AB8" w14:textId="2D8E12EA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FA0E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CC590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0CB6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B7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B22688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I3K or m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2118F9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475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CC3598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iroli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D4F4F9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6AE084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FBE1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C6AB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06E86A0E" w14:textId="77777777" w:rsidTr="00CF454A">
        <w:trPr>
          <w:gridAfter w:val="1"/>
          <w:wAfter w:w="1710" w:type="dxa"/>
          <w:trHeight w:val="397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502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F2CA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419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re-B 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EA7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B7A77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JAK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9FBBA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 xml:space="preserve">CNKN2A/B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DEF879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2RY8-CRL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93222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JAK2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354C16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JAK2i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B7B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2795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5FD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811FED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693C1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41A7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</w:tr>
      <w:tr w:rsidR="000750A7" w:rsidRPr="000750A7" w14:paraId="4DBD28FB" w14:textId="77777777" w:rsidTr="00CF454A">
        <w:trPr>
          <w:gridAfter w:val="1"/>
          <w:wAfter w:w="1710" w:type="dxa"/>
          <w:trHeight w:val="397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943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AF8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B1671" w14:textId="446C4DD7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8F5C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DA599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2ACD9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F1 LOH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 xml:space="preserve">CNKN2A/B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9C6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3EF60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EK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143F9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EKi</w:t>
            </w:r>
            <w:proofErr w:type="spellEnd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597D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F47E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674A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76480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3B5AC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C06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</w:tr>
      <w:tr w:rsidR="000750A7" w:rsidRPr="000750A7" w14:paraId="2A05DDD9" w14:textId="77777777" w:rsidTr="00CF454A">
        <w:trPr>
          <w:gridAfter w:val="1"/>
          <w:wAfter w:w="1710" w:type="dxa"/>
          <w:trHeight w:val="397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A0A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FE7D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E0496" w14:textId="1ED0BF24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2D46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44B01B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C8E310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 xml:space="preserve">CNKN2A/B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AFDE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EB818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DD3EBA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i</w:t>
            </w:r>
            <w:proofErr w:type="spellEnd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3816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8980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BFF5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BF36B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0A31EC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0AA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</w:tr>
      <w:tr w:rsidR="000750A7" w:rsidRPr="000750A7" w14:paraId="639EFCCF" w14:textId="77777777" w:rsidTr="00CF454A">
        <w:trPr>
          <w:gridAfter w:val="1"/>
          <w:wAfter w:w="1710" w:type="dxa"/>
          <w:trHeight w:val="6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C89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A37A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63F5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T-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7AFA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599D64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CH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9BF63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 xml:space="preserve">CNKN2A/B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493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722DA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gamma secretase 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4D35F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CDK4/6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BC1E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9D8B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AACD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435398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8EBC05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E7F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1692583D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56E6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98A7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96CE" w14:textId="4FDEB0C2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03BE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7937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D1280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DK4 38 cop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A632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6BB70E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DK4/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E7AA5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DK4/6i+mTOR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F4DB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5F5B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F83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5AB982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F815C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98EA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56F03300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DF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077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68A39" w14:textId="01231EAE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017BC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M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EF58D28" w14:textId="7FFAE541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ypermutat</w:t>
            </w:r>
            <w:r w:rsidR="0041008E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4FC8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1F2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2BC55D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CI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36B21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C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D5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4260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41F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1678C7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C849D9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E034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77531867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165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DE28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87A8F" w14:textId="36F653C0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W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2A33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DCDBC3" w14:textId="28CD772F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STAG2, TP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78CB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861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8DE23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AR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F59B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ARPi</w:t>
            </w:r>
            <w:proofErr w:type="spellEnd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+ TMZ or IR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3A0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9A72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F573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750D79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2E5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EB1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76F736CC" w14:textId="77777777" w:rsidTr="00CF454A">
        <w:trPr>
          <w:gridAfter w:val="1"/>
          <w:wAfter w:w="1710" w:type="dxa"/>
          <w:trHeight w:val="51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C307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01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BAAE" w14:textId="25651210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9B8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36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1B158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DGFRA 55 copies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br/>
              <w:t>KIT 40 copies</w:t>
            </w: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br/>
              <w:t>KDR 27 cop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EBE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407F38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KIT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br/>
              <w:t>VEGF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016707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/</w:t>
            </w: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KIT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3B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A4B4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5BEC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949AA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DC8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E0BC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05331E0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E17F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A08E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4DCF7" w14:textId="4B7B371D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U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AF0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B1257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LT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2D3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53A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6F5CC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LT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B0040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LT3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749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1460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7A38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5DA367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8F9D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612F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7AA742BF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408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794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734EC" w14:textId="26A7B076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  <w:r w:rsidR="0041008E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-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132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B7AB6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KR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668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C86C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CCABD6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EK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8D02A9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EK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18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7261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C9A8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409E3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2327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F51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4BCD7B20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894B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E301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77C5B" w14:textId="79A81700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8A0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3DCF4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0BD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4B2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B8F3B0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0D7858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DGF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A890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841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464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5B197F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0642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22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35A27B0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956C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346E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38BEC" w14:textId="0E36FA39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B90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0B8394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MARC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7AA56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SMARCB1 CN-LO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8FC6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167989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ZH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E54BF7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ZH2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28C2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69B8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9D6E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306004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4C17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FA64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6C146535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1727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20BC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1654" w14:textId="50067827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749D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EA989B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T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14F0A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PTEN LO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0C89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2FB992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2E45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mTOR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7C5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BC4C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9A68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3D6F39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AF03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D850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0E0CB7DF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B870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lastRenderedPageBreak/>
              <w:t>RA-04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239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F7A1" w14:textId="59D3C97A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yo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8F9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96A5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11276E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SMARCB1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9970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D49A9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ZH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3BC78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ZH2i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19DA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A820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C6A9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7E2075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37F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1B1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1268E357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6B0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BA8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1EB90" w14:textId="7D14D1E5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6C11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A57A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91D3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CNKN2A/B </w:t>
            </w:r>
            <w:proofErr w:type="gram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i-los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15C44B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TPRZ1-M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BC50A2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E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122725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ETi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8A80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FDA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C36C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D1F0F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3D80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34E2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36DC370D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63F8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0A78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73BA2" w14:textId="0CCB84F3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970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279FE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TCH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952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05E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6C3478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M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B547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3437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68C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421A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C628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D05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4A5D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653ACC52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8CA4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42C5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57100" w14:textId="287CB4CB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CE8B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8748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BDDF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A1E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4C5B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132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358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5F2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DDAA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9BB5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3D5CD4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200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4EBA23B4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D4EB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09B2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D8350" w14:textId="770147B3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33A8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214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2A13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EE1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ABA1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57C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F43F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E40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41BA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63B6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6C18E7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95D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</w:tr>
      <w:tr w:rsidR="000750A7" w:rsidRPr="000750A7" w14:paraId="64596125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893B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8DA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2C50" w14:textId="5DA2FE97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2D08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5BDB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C72B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CB9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827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47BD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04BD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25E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9760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252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486409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8B0F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41717ECF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0C6D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36B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4FA0D" w14:textId="754DA408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  <w:r w:rsidR="0041008E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-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989F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E4F8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9C0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3ACA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57C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BA10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19D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1DD5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6229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99A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45F674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A33C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EA52F29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AAE6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922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0380F" w14:textId="2E72658A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6E2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3AF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4C29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9198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53C9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3347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FB1F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BEF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AA06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8539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CC200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61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C2724E7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F13D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A75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DA6D" w14:textId="0607DB0C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W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050F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73C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BE0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F75E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A9B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B8A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418F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A65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290A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4099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01E00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BEFB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39DCC55B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F965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BC6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5A0FE" w14:textId="05166E8E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DFC3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042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60F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008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7020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4945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C8F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857E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1C09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6423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CD6036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D69B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140B32F8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BF8E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4   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9267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47313" w14:textId="7D3DB250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P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F78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7A22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48D2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7187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28C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43AA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08D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CF6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7A53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A30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F1CD8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753E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7AB0DDC8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F0A5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C98E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39675" w14:textId="26151F47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Unsar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008F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45B9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BBA9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1951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228B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C52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4878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0790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098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5A9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5293C6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E452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68ED0282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94D5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32C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F7F3" w14:textId="4C021A81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233C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9B8C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38A4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DB98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2B4F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95B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B849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9BA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5EC1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EE40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39DD6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31D0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</w:tr>
      <w:tr w:rsidR="000750A7" w:rsidRPr="000750A7" w14:paraId="5C4D6F8F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6302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57B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7C1E6" w14:textId="71EC54FA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648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4BA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5E86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1238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DC3F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3E29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807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D166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02F0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8E45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C46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B5C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133E3A1A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DA4F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EF77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789B" w14:textId="4689942A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M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7AD1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95DC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0255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63AD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C7D6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3F22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515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3116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083D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F025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63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3548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4252A4D6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7AB8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BF0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14B4C" w14:textId="5900189E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P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273D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2885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498B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47A8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D6E2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7913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B4DB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31A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BD5F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862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083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CC15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050E17F7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A8B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74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41497" w14:textId="31321C96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6A18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56A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8C92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A263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598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6D0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4B57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4D1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88A6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1AF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8F89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559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21682F14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A024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087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2DEC6" w14:textId="1FBDB06B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9437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D4D7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0F0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688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9361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C681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325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45F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AFE9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526F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3C7B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17AF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735D3D0D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2CCB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42FA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8CE3" w14:textId="3875BD4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</w:t>
            </w:r>
            <w:r w:rsidR="008D0F1F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T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AAB5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2DD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BAFF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B269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889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B720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5AD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D91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2881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B50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A789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C33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1BB64EEB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C02D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5301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H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2E196" w14:textId="4A8E6350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T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4FB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A19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4DC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BDEA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9519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C963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B1C2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3CF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77A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6F6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ADDE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F705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14C6C70A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4A8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D65D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80826" w14:textId="6387A439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71F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157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10D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815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4994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970D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DFF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1B8A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4F7A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D31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B26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6FC3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5ECF9FEA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E842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8      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19F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BE00" w14:textId="560B5D48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0F4F29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PAL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AAC7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705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0E57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0E07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069A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23AD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8C1D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05C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9F78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1A8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C9BB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7F0C52C1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6B0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70B3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6E7A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GNE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C17F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LZT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C0EC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B69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CB7F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9606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571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ECB8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1D0C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355F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6696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691D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0E3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2B3EF080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C33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7CE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58489" w14:textId="33A988C7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A5FF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FC17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F054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A03A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0FF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3D78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B9C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78E9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61B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BB3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E4A7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FD2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18D30959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D39D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43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B0B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749FF" w14:textId="2A539262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</w:t>
            </w:r>
            <w:r w:rsidR="00565385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E915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221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3BA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63BF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E7D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542C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82F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2EE9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7B47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2965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D628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1C0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01AA6C36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A610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46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AD7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2C3E9" w14:textId="597DAFCB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ASP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27EC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6C74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C13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E073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8567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B2DD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A539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4BFE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4212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862C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3551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8463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17787EAA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6077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54B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4FF2B" w14:textId="5587AEB6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DFA6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B01F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AA2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6E4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B3AC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CE3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6F43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3DE10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ADDDC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E16C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D235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29AC5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06C37B9C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0066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2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2F55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CN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B6FD" w14:textId="410921A0" w:rsidR="000750A7" w:rsidRPr="000750A7" w:rsidRDefault="00565385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DM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80FA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E6526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B1BA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1908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1FB8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B799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50A0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F46F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3A04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845A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796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02F4D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  <w:tr w:rsidR="000750A7" w:rsidRPr="000750A7" w14:paraId="63D29B93" w14:textId="77777777" w:rsidTr="00CF454A">
        <w:trPr>
          <w:gridAfter w:val="1"/>
          <w:wAfter w:w="1710" w:type="dxa"/>
          <w:trHeight w:val="300"/>
        </w:trPr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9D30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9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1BF0F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oli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8488" w14:textId="345A99AB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</w:t>
            </w:r>
            <w:r w:rsidR="008D0F1F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</w:t>
            </w: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T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8265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344F2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8EF5A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317B4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1D38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ADC7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88317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9FC99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C3AFE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0121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F051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ot don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D1A9B" w14:textId="77777777" w:rsidR="000750A7" w:rsidRPr="000750A7" w:rsidRDefault="000750A7" w:rsidP="0041008E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750A7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0</w:t>
            </w:r>
          </w:p>
        </w:tc>
      </w:tr>
    </w:tbl>
    <w:p w14:paraId="0D078BCC" w14:textId="354916A7" w:rsidR="00565385" w:rsidRPr="008D0F1F" w:rsidRDefault="008D0F1F" w:rsidP="008D0F1F">
      <w:pPr>
        <w:ind w:left="-284"/>
        <w:rPr>
          <w:sz w:val="14"/>
          <w:szCs w:val="14"/>
        </w:rPr>
      </w:pPr>
      <w:r w:rsidRPr="008D0F1F">
        <w:rPr>
          <w:sz w:val="14"/>
          <w:szCs w:val="14"/>
        </w:rPr>
        <w:t xml:space="preserve">AML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Acute myeloid leukemi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AUL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Acute undifferentiated leukemi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ASPS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Alveolar soft part sarc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ALCL, </w:t>
      </w:r>
      <w:r w:rsidR="000750A7" w:rsidRPr="008D0F1F">
        <w:rPr>
          <w:rFonts w:eastAsia="Times New Roman" w:cs="Calibri"/>
          <w:color w:val="000000"/>
          <w:sz w:val="14"/>
          <w:szCs w:val="14"/>
          <w:lang w:eastAsia="en-AU"/>
        </w:rPr>
        <w:t>Anaplastic large cell lymph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CPC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Choroid plexus carcin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DMG, </w:t>
      </w:r>
      <w:r w:rsidR="000750A7" w:rsidRPr="008D0F1F">
        <w:rPr>
          <w:rFonts w:eastAsia="Times New Roman" w:cs="Calibri"/>
          <w:color w:val="000000"/>
          <w:sz w:val="14"/>
          <w:szCs w:val="14"/>
          <w:lang w:eastAsia="en-AU"/>
        </w:rPr>
        <w:t>Diffuse midline gli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EPN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Ependym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EWS, </w:t>
      </w:r>
      <w:r w:rsidR="000750A7" w:rsidRPr="008D0F1F">
        <w:rPr>
          <w:rFonts w:eastAsia="Times New Roman" w:cs="Calibri"/>
          <w:color w:val="000000"/>
          <w:sz w:val="14"/>
          <w:szCs w:val="14"/>
          <w:lang w:eastAsia="en-AU"/>
        </w:rPr>
        <w:t>Ewing's sarc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Gastrointestinal neuroectodermal tumor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GNET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HCC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Hepatocellular carcin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HGG, </w:t>
      </w:r>
      <w:r w:rsidR="000750A7" w:rsidRPr="008D0F1F">
        <w:rPr>
          <w:rFonts w:eastAsia="Times New Roman" w:cs="Calibri"/>
          <w:color w:val="000000"/>
          <w:sz w:val="14"/>
          <w:szCs w:val="14"/>
          <w:lang w:eastAsia="en-AU"/>
        </w:rPr>
        <w:t>High grade gli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IFS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Infantile fibrosarc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MB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Medulloblast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MNTI, </w:t>
      </w:r>
      <w:r w:rsidRPr="008D0F1F">
        <w:rPr>
          <w:rFonts w:eastAsia="Times New Roman" w:cs="Calibri"/>
          <w:color w:val="000000"/>
          <w:sz w:val="14"/>
          <w:szCs w:val="14"/>
          <w:lang w:eastAsia="en-AU"/>
        </w:rPr>
        <w:t>Melanotic neuroectodermal tumour of infancy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MRT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Malignant rhabdoid tumour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</w:t>
      </w:r>
      <w:proofErr w:type="spellStart"/>
      <w:r>
        <w:rPr>
          <w:rFonts w:eastAsia="Times New Roman" w:cs="Calibri"/>
          <w:color w:val="000000"/>
          <w:sz w:val="14"/>
          <w:szCs w:val="14"/>
          <w:lang w:eastAsia="en-AU"/>
        </w:rPr>
        <w:t>MyoE</w:t>
      </w:r>
      <w:proofErr w:type="spellEnd"/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Myoepithelial tumour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NB, </w:t>
      </w:r>
      <w:r w:rsidR="000750A7" w:rsidRPr="008D0F1F">
        <w:rPr>
          <w:rFonts w:eastAsia="Times New Roman" w:cs="Calibri"/>
          <w:color w:val="000000"/>
          <w:sz w:val="14"/>
          <w:szCs w:val="14"/>
          <w:lang w:eastAsia="en-AU"/>
        </w:rPr>
        <w:t>Neuroblast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OST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Osteosarc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PTCL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Peripheral T-cell lymph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</w:t>
      </w:r>
      <w:r w:rsidR="0041008E" w:rsidRPr="008D0F1F">
        <w:rPr>
          <w:rFonts w:eastAsia="Times New Roman" w:cs="Calibri"/>
          <w:color w:val="000000"/>
          <w:sz w:val="14"/>
          <w:szCs w:val="14"/>
          <w:lang w:eastAsia="en-AU"/>
        </w:rPr>
        <w:t>REC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, recommendation; RMS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Rhabdomyosarcoma</w:t>
      </w:r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; </w:t>
      </w:r>
      <w:proofErr w:type="spellStart"/>
      <w:r>
        <w:rPr>
          <w:rFonts w:eastAsia="Times New Roman" w:cs="Calibri"/>
          <w:color w:val="000000"/>
          <w:sz w:val="14"/>
          <w:szCs w:val="14"/>
          <w:lang w:eastAsia="en-AU"/>
        </w:rPr>
        <w:t>Unsarc</w:t>
      </w:r>
      <w:proofErr w:type="spellEnd"/>
      <w:r>
        <w:rPr>
          <w:rFonts w:eastAsia="Times New Roman" w:cs="Calibri"/>
          <w:color w:val="000000"/>
          <w:sz w:val="14"/>
          <w:szCs w:val="14"/>
          <w:lang w:eastAsia="en-AU"/>
        </w:rPr>
        <w:t xml:space="preserve">, </w:t>
      </w:r>
      <w:r w:rsidR="00565385" w:rsidRPr="008D0F1F">
        <w:rPr>
          <w:rFonts w:eastAsia="Times New Roman" w:cs="Calibri"/>
          <w:color w:val="000000"/>
          <w:sz w:val="14"/>
          <w:szCs w:val="14"/>
          <w:lang w:eastAsia="en-AU"/>
        </w:rPr>
        <w:t>Undifferentiated sarcoma</w:t>
      </w:r>
    </w:p>
    <w:sectPr w:rsidR="00565385" w:rsidRPr="008D0F1F" w:rsidSect="00CF454A">
      <w:pgSz w:w="16838" w:h="11906" w:orient="landscape"/>
      <w:pgMar w:top="568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A00000EF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IntenseQuoteChar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BulletListCha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A7"/>
    <w:rsid w:val="000750A7"/>
    <w:rsid w:val="002A2529"/>
    <w:rsid w:val="0041008E"/>
    <w:rsid w:val="004F4D40"/>
    <w:rsid w:val="005004BB"/>
    <w:rsid w:val="00565385"/>
    <w:rsid w:val="005A60E4"/>
    <w:rsid w:val="007A1410"/>
    <w:rsid w:val="00890BAA"/>
    <w:rsid w:val="008D0F1F"/>
    <w:rsid w:val="00CF454A"/>
    <w:rsid w:val="00DC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7B8AC"/>
  <w15:chartTrackingRefBased/>
  <w15:docId w15:val="{3A9CE2E9-394A-483F-8949-AA647F37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gkelc">
    <w:name w:val="hgkelc"/>
    <w:basedOn w:val="DefaultParagraphFont"/>
    <w:rsid w:val="008D0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Lau</dc:creator>
  <cp:keywords/>
  <dc:description/>
  <cp:lastModifiedBy>Loretta Lau</cp:lastModifiedBy>
  <cp:revision>2</cp:revision>
  <dcterms:created xsi:type="dcterms:W3CDTF">2021-10-02T07:14:00Z</dcterms:created>
  <dcterms:modified xsi:type="dcterms:W3CDTF">2021-10-02T08:21:00Z</dcterms:modified>
</cp:coreProperties>
</file>